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C492" w14:textId="77777777" w:rsidR="00F00AB9" w:rsidRPr="008A7C8D" w:rsidRDefault="00F00AB9" w:rsidP="00F00AB9">
      <w:pPr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8A7C8D">
        <w:rPr>
          <w:b/>
          <w:bCs/>
        </w:rPr>
        <w:t xml:space="preserve">Table </w:t>
      </w:r>
      <w:r>
        <w:rPr>
          <w:b/>
          <w:bCs/>
        </w:rPr>
        <w:t>4</w:t>
      </w:r>
      <w:r w:rsidRPr="008A7C8D">
        <w:rPr>
          <w:b/>
          <w:bCs/>
        </w:rPr>
        <w:t xml:space="preserve">. Geographic location of reported NTDs in included </w:t>
      </w:r>
      <w:proofErr w:type="gramStart"/>
      <w:r w:rsidRPr="008A7C8D">
        <w:rPr>
          <w:b/>
          <w:bCs/>
        </w:rPr>
        <w:t>articles</w:t>
      </w:r>
      <w:proofErr w:type="gramEnd"/>
      <w:r w:rsidRPr="008A7C8D">
        <w:rPr>
          <w:b/>
          <w:bCs/>
        </w:rPr>
        <w:t xml:space="preserve"> </w:t>
      </w:r>
    </w:p>
    <w:tbl>
      <w:tblPr>
        <w:tblStyle w:val="TableGrid"/>
        <w:tblW w:w="10344" w:type="dxa"/>
        <w:tblLook w:val="04A0" w:firstRow="1" w:lastRow="0" w:firstColumn="1" w:lastColumn="0" w:noHBand="0" w:noVBand="1"/>
      </w:tblPr>
      <w:tblGrid>
        <w:gridCol w:w="1838"/>
        <w:gridCol w:w="1113"/>
        <w:gridCol w:w="1054"/>
        <w:gridCol w:w="1121"/>
        <w:gridCol w:w="1147"/>
        <w:gridCol w:w="1190"/>
        <w:gridCol w:w="1463"/>
        <w:gridCol w:w="1418"/>
      </w:tblGrid>
      <w:tr w:rsidR="00F00AB9" w:rsidRPr="008A7C8D" w14:paraId="65F1FEAB" w14:textId="77777777" w:rsidTr="00F2583C">
        <w:trPr>
          <w:trHeight w:val="300"/>
        </w:trPr>
        <w:tc>
          <w:tcPr>
            <w:tcW w:w="1838" w:type="dxa"/>
            <w:vMerge w:val="restart"/>
            <w:shd w:val="pct10" w:color="auto" w:fill="auto"/>
            <w:noWrap/>
            <w:vAlign w:val="center"/>
            <w:hideMark/>
          </w:tcPr>
          <w:p w14:paraId="1284249F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tates/ Regions</w:t>
            </w:r>
          </w:p>
        </w:tc>
        <w:tc>
          <w:tcPr>
            <w:tcW w:w="7088" w:type="dxa"/>
            <w:gridSpan w:val="6"/>
            <w:shd w:val="pct10" w:color="auto" w:fill="auto"/>
            <w:noWrap/>
            <w:vAlign w:val="center"/>
            <w:hideMark/>
          </w:tcPr>
          <w:p w14:paraId="727D989D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o of reported NTDs</w:t>
            </w:r>
          </w:p>
        </w:tc>
        <w:tc>
          <w:tcPr>
            <w:tcW w:w="1418" w:type="dxa"/>
            <w:vMerge w:val="restart"/>
            <w:shd w:val="pct10" w:color="auto" w:fill="auto"/>
            <w:noWrap/>
            <w:vAlign w:val="center"/>
            <w:hideMark/>
          </w:tcPr>
          <w:p w14:paraId="5754A95B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o of articles</w:t>
            </w:r>
          </w:p>
        </w:tc>
      </w:tr>
      <w:tr w:rsidR="00F00AB9" w:rsidRPr="008A7C8D" w14:paraId="346EE88A" w14:textId="77777777" w:rsidTr="00F2583C">
        <w:trPr>
          <w:trHeight w:val="300"/>
        </w:trPr>
        <w:tc>
          <w:tcPr>
            <w:tcW w:w="1838" w:type="dxa"/>
            <w:vMerge/>
            <w:shd w:val="pct10" w:color="auto" w:fill="auto"/>
            <w:vAlign w:val="center"/>
            <w:hideMark/>
          </w:tcPr>
          <w:p w14:paraId="0FC3D492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13" w:type="dxa"/>
            <w:shd w:val="pct10" w:color="auto" w:fill="auto"/>
            <w:noWrap/>
            <w:vAlign w:val="center"/>
            <w:hideMark/>
          </w:tcPr>
          <w:p w14:paraId="66BE8E79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cterial NTDs</w:t>
            </w:r>
          </w:p>
        </w:tc>
        <w:tc>
          <w:tcPr>
            <w:tcW w:w="1054" w:type="dxa"/>
            <w:shd w:val="pct10" w:color="auto" w:fill="auto"/>
            <w:noWrap/>
            <w:vAlign w:val="center"/>
            <w:hideMark/>
          </w:tcPr>
          <w:p w14:paraId="376CA2F5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ral NTDs</w:t>
            </w:r>
          </w:p>
        </w:tc>
        <w:tc>
          <w:tcPr>
            <w:tcW w:w="1121" w:type="dxa"/>
            <w:shd w:val="pct10" w:color="auto" w:fill="auto"/>
            <w:noWrap/>
            <w:vAlign w:val="center"/>
            <w:hideMark/>
          </w:tcPr>
          <w:p w14:paraId="5DB4532A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otozoal NTDs</w:t>
            </w:r>
          </w:p>
        </w:tc>
        <w:tc>
          <w:tcPr>
            <w:tcW w:w="1147" w:type="dxa"/>
            <w:shd w:val="pct10" w:color="auto" w:fill="auto"/>
            <w:noWrap/>
            <w:vAlign w:val="center"/>
            <w:hideMark/>
          </w:tcPr>
          <w:p w14:paraId="69E75B01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elminth NTDs</w:t>
            </w:r>
          </w:p>
        </w:tc>
        <w:tc>
          <w:tcPr>
            <w:tcW w:w="1190" w:type="dxa"/>
            <w:shd w:val="pct10" w:color="auto" w:fill="auto"/>
          </w:tcPr>
          <w:p w14:paraId="6B9B3304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ungal NTDs</w:t>
            </w:r>
          </w:p>
        </w:tc>
        <w:tc>
          <w:tcPr>
            <w:tcW w:w="1463" w:type="dxa"/>
            <w:shd w:val="pct10" w:color="auto" w:fill="auto"/>
          </w:tcPr>
          <w:p w14:paraId="3C0111BF" w14:textId="77777777" w:rsidR="00F00AB9" w:rsidRPr="008A7C8D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ctoparasitic NTDs</w:t>
            </w:r>
          </w:p>
        </w:tc>
        <w:tc>
          <w:tcPr>
            <w:tcW w:w="1418" w:type="dxa"/>
            <w:vMerge/>
            <w:shd w:val="pct10" w:color="auto" w:fill="auto"/>
            <w:hideMark/>
          </w:tcPr>
          <w:p w14:paraId="10129871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00AB9" w:rsidRPr="008A7C8D" w14:paraId="270D05CB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1DDBC689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Yangon</w:t>
            </w:r>
          </w:p>
        </w:tc>
        <w:tc>
          <w:tcPr>
            <w:tcW w:w="1113" w:type="dxa"/>
            <w:noWrap/>
            <w:vAlign w:val="center"/>
            <w:hideMark/>
          </w:tcPr>
          <w:p w14:paraId="135C256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054" w:type="dxa"/>
            <w:noWrap/>
            <w:vAlign w:val="center"/>
            <w:hideMark/>
          </w:tcPr>
          <w:p w14:paraId="51148E2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14:paraId="1C9E59E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47" w:type="dxa"/>
            <w:noWrap/>
            <w:vAlign w:val="center"/>
            <w:hideMark/>
          </w:tcPr>
          <w:p w14:paraId="01EC477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90" w:type="dxa"/>
            <w:vAlign w:val="center"/>
          </w:tcPr>
          <w:p w14:paraId="607F6C5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63" w:type="dxa"/>
            <w:vAlign w:val="center"/>
          </w:tcPr>
          <w:p w14:paraId="136B141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DEF0E8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2</w:t>
            </w:r>
          </w:p>
        </w:tc>
      </w:tr>
      <w:tr w:rsidR="00F00AB9" w:rsidRPr="008A7C8D" w14:paraId="118465E8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39A411CA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andalay</w:t>
            </w:r>
          </w:p>
        </w:tc>
        <w:tc>
          <w:tcPr>
            <w:tcW w:w="1113" w:type="dxa"/>
            <w:noWrap/>
            <w:vAlign w:val="center"/>
            <w:hideMark/>
          </w:tcPr>
          <w:p w14:paraId="664B527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54" w:type="dxa"/>
            <w:noWrap/>
            <w:vAlign w:val="center"/>
            <w:hideMark/>
          </w:tcPr>
          <w:p w14:paraId="72A68DA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21" w:type="dxa"/>
            <w:noWrap/>
            <w:vAlign w:val="center"/>
            <w:hideMark/>
          </w:tcPr>
          <w:p w14:paraId="7A94CF8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47" w:type="dxa"/>
            <w:noWrap/>
            <w:vAlign w:val="center"/>
            <w:hideMark/>
          </w:tcPr>
          <w:p w14:paraId="39EB418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90" w:type="dxa"/>
            <w:vAlign w:val="center"/>
          </w:tcPr>
          <w:p w14:paraId="113E4BF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1DF3F2E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2B9808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F00AB9" w:rsidRPr="008A7C8D" w14:paraId="022168F3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1F4624DD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agway</w:t>
            </w:r>
          </w:p>
        </w:tc>
        <w:tc>
          <w:tcPr>
            <w:tcW w:w="1113" w:type="dxa"/>
            <w:noWrap/>
            <w:vAlign w:val="center"/>
            <w:hideMark/>
          </w:tcPr>
          <w:p w14:paraId="6100F2D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14:paraId="7C7244E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14:paraId="46C94CD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3395E3E5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90" w:type="dxa"/>
            <w:vAlign w:val="center"/>
          </w:tcPr>
          <w:p w14:paraId="18549179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7F5D9B2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16435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</w:tr>
      <w:tr w:rsidR="00F00AB9" w:rsidRPr="008A7C8D" w14:paraId="3E800CB7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6C3E2AE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Ayeyarwaddy</w:t>
            </w:r>
          </w:p>
        </w:tc>
        <w:tc>
          <w:tcPr>
            <w:tcW w:w="1113" w:type="dxa"/>
            <w:noWrap/>
            <w:vAlign w:val="center"/>
            <w:hideMark/>
          </w:tcPr>
          <w:p w14:paraId="33DC141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54" w:type="dxa"/>
            <w:noWrap/>
            <w:vAlign w:val="center"/>
            <w:hideMark/>
          </w:tcPr>
          <w:p w14:paraId="1CFB8FE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14:paraId="79CC205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2702069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90" w:type="dxa"/>
            <w:vAlign w:val="center"/>
          </w:tcPr>
          <w:p w14:paraId="13C2DBD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3578A7E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0CE898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F00AB9" w:rsidRPr="008A7C8D" w14:paraId="071C822F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174932F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againg</w:t>
            </w:r>
          </w:p>
        </w:tc>
        <w:tc>
          <w:tcPr>
            <w:tcW w:w="1113" w:type="dxa"/>
            <w:noWrap/>
            <w:vAlign w:val="center"/>
            <w:hideMark/>
          </w:tcPr>
          <w:p w14:paraId="003F4F9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14:paraId="17DCFB5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noWrap/>
            <w:vAlign w:val="center"/>
            <w:hideMark/>
          </w:tcPr>
          <w:p w14:paraId="13A32E3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7631EF7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90" w:type="dxa"/>
            <w:vAlign w:val="center"/>
          </w:tcPr>
          <w:p w14:paraId="74BCD70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0B91B39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FA4249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F00AB9" w:rsidRPr="008A7C8D" w14:paraId="3858493D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6BBB09EE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Bago</w:t>
            </w:r>
          </w:p>
        </w:tc>
        <w:tc>
          <w:tcPr>
            <w:tcW w:w="1113" w:type="dxa"/>
            <w:noWrap/>
            <w:vAlign w:val="center"/>
            <w:hideMark/>
          </w:tcPr>
          <w:p w14:paraId="0178ECE5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54" w:type="dxa"/>
            <w:noWrap/>
            <w:vAlign w:val="center"/>
            <w:hideMark/>
          </w:tcPr>
          <w:p w14:paraId="1724C33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14:paraId="7861ED65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5FDD2DE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90" w:type="dxa"/>
            <w:vAlign w:val="center"/>
          </w:tcPr>
          <w:p w14:paraId="433779F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424E1021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7CDAC5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F00AB9" w:rsidRPr="008A7C8D" w14:paraId="3CE2EE24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2DFE6A46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anintharyi</w:t>
            </w:r>
          </w:p>
        </w:tc>
        <w:tc>
          <w:tcPr>
            <w:tcW w:w="1113" w:type="dxa"/>
            <w:noWrap/>
            <w:vAlign w:val="center"/>
            <w:hideMark/>
          </w:tcPr>
          <w:p w14:paraId="143FD35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14:paraId="6F9BE7F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14:paraId="4B1E67B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47" w:type="dxa"/>
            <w:noWrap/>
            <w:vAlign w:val="center"/>
            <w:hideMark/>
          </w:tcPr>
          <w:p w14:paraId="687CA1E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90" w:type="dxa"/>
            <w:vAlign w:val="center"/>
          </w:tcPr>
          <w:p w14:paraId="105CFCE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5A5E204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80903C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F00AB9" w:rsidRPr="008A7C8D" w14:paraId="32E3913C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68D6B6CA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Naypyidaw</w:t>
            </w:r>
          </w:p>
        </w:tc>
        <w:tc>
          <w:tcPr>
            <w:tcW w:w="1113" w:type="dxa"/>
            <w:noWrap/>
            <w:vAlign w:val="center"/>
            <w:hideMark/>
          </w:tcPr>
          <w:p w14:paraId="102F49D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4" w:type="dxa"/>
            <w:noWrap/>
            <w:vAlign w:val="center"/>
            <w:hideMark/>
          </w:tcPr>
          <w:p w14:paraId="012F6FA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14:paraId="13DB314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5AFD97C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90" w:type="dxa"/>
            <w:vAlign w:val="center"/>
          </w:tcPr>
          <w:p w14:paraId="4DB49AB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24A0A33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1A35AE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F00AB9" w:rsidRPr="008A7C8D" w14:paraId="2763D4E4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F47768C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on</w:t>
            </w:r>
          </w:p>
        </w:tc>
        <w:tc>
          <w:tcPr>
            <w:tcW w:w="1113" w:type="dxa"/>
            <w:noWrap/>
            <w:vAlign w:val="center"/>
            <w:hideMark/>
          </w:tcPr>
          <w:p w14:paraId="539BCB3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noWrap/>
            <w:vAlign w:val="center"/>
            <w:hideMark/>
          </w:tcPr>
          <w:p w14:paraId="1ACF446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14:paraId="1C8044A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7FD7036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vAlign w:val="center"/>
          </w:tcPr>
          <w:p w14:paraId="76AA517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7F054F1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9B95E5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F00AB9" w:rsidRPr="008A7C8D" w14:paraId="75CA7399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3BEB00A7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Kayin</w:t>
            </w:r>
          </w:p>
        </w:tc>
        <w:tc>
          <w:tcPr>
            <w:tcW w:w="1113" w:type="dxa"/>
            <w:noWrap/>
            <w:vAlign w:val="center"/>
            <w:hideMark/>
          </w:tcPr>
          <w:p w14:paraId="4184C7A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14:paraId="1DEB57D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14:paraId="6895793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49592AD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90" w:type="dxa"/>
            <w:vAlign w:val="center"/>
          </w:tcPr>
          <w:p w14:paraId="7CCC985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4FFC806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4D761A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00AB9" w:rsidRPr="008A7C8D" w14:paraId="465F68AE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72C1A14D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Kayar</w:t>
            </w:r>
          </w:p>
        </w:tc>
        <w:tc>
          <w:tcPr>
            <w:tcW w:w="1113" w:type="dxa"/>
            <w:noWrap/>
            <w:vAlign w:val="center"/>
            <w:hideMark/>
          </w:tcPr>
          <w:p w14:paraId="0955F665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14:paraId="41DA381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noWrap/>
            <w:vAlign w:val="center"/>
            <w:hideMark/>
          </w:tcPr>
          <w:p w14:paraId="6BA5A091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4C0DC3F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vAlign w:val="center"/>
          </w:tcPr>
          <w:p w14:paraId="4723230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2A04D1D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5F3D5D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00AB9" w:rsidRPr="008A7C8D" w14:paraId="7FD171CC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53FB14D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Kachin</w:t>
            </w:r>
          </w:p>
        </w:tc>
        <w:tc>
          <w:tcPr>
            <w:tcW w:w="1113" w:type="dxa"/>
            <w:noWrap/>
            <w:vAlign w:val="center"/>
            <w:hideMark/>
          </w:tcPr>
          <w:p w14:paraId="0781CBD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14:paraId="19769E8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21" w:type="dxa"/>
            <w:noWrap/>
            <w:vAlign w:val="center"/>
            <w:hideMark/>
          </w:tcPr>
          <w:p w14:paraId="76AD42B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6FE548D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vAlign w:val="center"/>
          </w:tcPr>
          <w:p w14:paraId="4A290CCB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23DC9EB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1C28E1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F00AB9" w:rsidRPr="008A7C8D" w14:paraId="19AB5DFA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2107ABD4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han</w:t>
            </w:r>
          </w:p>
        </w:tc>
        <w:tc>
          <w:tcPr>
            <w:tcW w:w="1113" w:type="dxa"/>
            <w:noWrap/>
            <w:vAlign w:val="center"/>
            <w:hideMark/>
          </w:tcPr>
          <w:p w14:paraId="3E579C2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noWrap/>
            <w:vAlign w:val="center"/>
            <w:hideMark/>
          </w:tcPr>
          <w:p w14:paraId="420DC66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14:paraId="25822A0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D930DA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vAlign w:val="center"/>
          </w:tcPr>
          <w:p w14:paraId="5D7ED771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661BF0D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8F3BD2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</w:tr>
      <w:tr w:rsidR="00F00AB9" w:rsidRPr="008A7C8D" w14:paraId="6BD7E618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E410221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Rakhine</w:t>
            </w:r>
          </w:p>
        </w:tc>
        <w:tc>
          <w:tcPr>
            <w:tcW w:w="1113" w:type="dxa"/>
            <w:noWrap/>
            <w:vAlign w:val="center"/>
            <w:hideMark/>
          </w:tcPr>
          <w:p w14:paraId="7EFBA2A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14:paraId="169C95E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14:paraId="102F644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47" w:type="dxa"/>
            <w:noWrap/>
            <w:vAlign w:val="center"/>
            <w:hideMark/>
          </w:tcPr>
          <w:p w14:paraId="0527F6A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90" w:type="dxa"/>
            <w:vAlign w:val="center"/>
          </w:tcPr>
          <w:p w14:paraId="692F2BB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51AD797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7192CC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F00AB9" w:rsidRPr="008A7C8D" w14:paraId="6952E2DD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4A32712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ultiple regions</w:t>
            </w:r>
          </w:p>
        </w:tc>
        <w:tc>
          <w:tcPr>
            <w:tcW w:w="1113" w:type="dxa"/>
            <w:noWrap/>
            <w:vAlign w:val="center"/>
            <w:hideMark/>
          </w:tcPr>
          <w:p w14:paraId="121EBD3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center"/>
            <w:hideMark/>
          </w:tcPr>
          <w:p w14:paraId="404E0BD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14:paraId="0D28688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623E084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190" w:type="dxa"/>
            <w:vAlign w:val="center"/>
          </w:tcPr>
          <w:p w14:paraId="00D1AAA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068D588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7894CC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</w:tr>
      <w:tr w:rsidR="00F00AB9" w:rsidRPr="008A7C8D" w14:paraId="50DF33A9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2BD630D9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Nationwide</w:t>
            </w:r>
          </w:p>
        </w:tc>
        <w:tc>
          <w:tcPr>
            <w:tcW w:w="1113" w:type="dxa"/>
            <w:noWrap/>
            <w:vAlign w:val="center"/>
            <w:hideMark/>
          </w:tcPr>
          <w:p w14:paraId="531CB24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54" w:type="dxa"/>
            <w:noWrap/>
            <w:vAlign w:val="center"/>
            <w:hideMark/>
          </w:tcPr>
          <w:p w14:paraId="0EEFFF2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21" w:type="dxa"/>
            <w:noWrap/>
            <w:vAlign w:val="center"/>
            <w:hideMark/>
          </w:tcPr>
          <w:p w14:paraId="281D095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47" w:type="dxa"/>
            <w:noWrap/>
            <w:vAlign w:val="center"/>
            <w:hideMark/>
          </w:tcPr>
          <w:p w14:paraId="7CFCE81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vAlign w:val="center"/>
          </w:tcPr>
          <w:p w14:paraId="0D61644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6C508CB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327C8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</w:tr>
      <w:tr w:rsidR="00F00AB9" w:rsidRPr="008A7C8D" w14:paraId="32A0A13F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1DCDA939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hailand-Myanmar border</w:t>
            </w:r>
          </w:p>
        </w:tc>
        <w:tc>
          <w:tcPr>
            <w:tcW w:w="1113" w:type="dxa"/>
            <w:noWrap/>
            <w:vAlign w:val="center"/>
            <w:hideMark/>
          </w:tcPr>
          <w:p w14:paraId="75E1A67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54" w:type="dxa"/>
            <w:noWrap/>
            <w:vAlign w:val="center"/>
            <w:hideMark/>
          </w:tcPr>
          <w:p w14:paraId="6CBC8E0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14:paraId="18A292F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47" w:type="dxa"/>
            <w:noWrap/>
            <w:vAlign w:val="center"/>
            <w:hideMark/>
          </w:tcPr>
          <w:p w14:paraId="2FECEC8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90" w:type="dxa"/>
            <w:vAlign w:val="center"/>
          </w:tcPr>
          <w:p w14:paraId="2F3A552D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6BE2754A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9BA7ED5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</w:tr>
      <w:tr w:rsidR="00F00AB9" w:rsidRPr="008A7C8D" w14:paraId="450062CA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5756CEFE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Other countries</w:t>
            </w:r>
          </w:p>
        </w:tc>
        <w:tc>
          <w:tcPr>
            <w:tcW w:w="1113" w:type="dxa"/>
            <w:noWrap/>
            <w:vAlign w:val="center"/>
            <w:hideMark/>
          </w:tcPr>
          <w:p w14:paraId="384FCFB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54" w:type="dxa"/>
            <w:noWrap/>
            <w:vAlign w:val="center"/>
            <w:hideMark/>
          </w:tcPr>
          <w:p w14:paraId="68DFCF4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21" w:type="dxa"/>
            <w:noWrap/>
            <w:vAlign w:val="center"/>
            <w:hideMark/>
          </w:tcPr>
          <w:p w14:paraId="6D20D5E6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47" w:type="dxa"/>
            <w:noWrap/>
            <w:vAlign w:val="center"/>
            <w:hideMark/>
          </w:tcPr>
          <w:p w14:paraId="1FBACE5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90" w:type="dxa"/>
            <w:vAlign w:val="center"/>
          </w:tcPr>
          <w:p w14:paraId="5C8ACE2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63" w:type="dxa"/>
            <w:vAlign w:val="center"/>
          </w:tcPr>
          <w:p w14:paraId="5412786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A17B3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1</w:t>
            </w:r>
          </w:p>
        </w:tc>
      </w:tr>
      <w:tr w:rsidR="00F00AB9" w:rsidRPr="008A7C8D" w14:paraId="09410D74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3ADAC49D" w14:textId="77777777" w:rsidR="00F00AB9" w:rsidRPr="008A7C8D" w:rsidRDefault="00F00AB9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Not specified</w:t>
            </w:r>
          </w:p>
        </w:tc>
        <w:tc>
          <w:tcPr>
            <w:tcW w:w="1113" w:type="dxa"/>
            <w:noWrap/>
            <w:vAlign w:val="center"/>
            <w:hideMark/>
          </w:tcPr>
          <w:p w14:paraId="75B57DB8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54" w:type="dxa"/>
            <w:noWrap/>
            <w:vAlign w:val="center"/>
            <w:hideMark/>
          </w:tcPr>
          <w:p w14:paraId="4EA4EF0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2872009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47" w:type="dxa"/>
            <w:noWrap/>
            <w:vAlign w:val="center"/>
            <w:hideMark/>
          </w:tcPr>
          <w:p w14:paraId="388E3531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90" w:type="dxa"/>
            <w:vAlign w:val="center"/>
          </w:tcPr>
          <w:p w14:paraId="429B6E7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5FE8D67E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27979C4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87</w:t>
            </w:r>
          </w:p>
        </w:tc>
      </w:tr>
      <w:tr w:rsidR="00F00AB9" w:rsidRPr="008A7C8D" w14:paraId="6B85087E" w14:textId="77777777" w:rsidTr="00F2583C">
        <w:trPr>
          <w:trHeight w:val="300"/>
        </w:trPr>
        <w:tc>
          <w:tcPr>
            <w:tcW w:w="1838" w:type="dxa"/>
            <w:noWrap/>
            <w:hideMark/>
          </w:tcPr>
          <w:p w14:paraId="1FADC5EE" w14:textId="77777777" w:rsidR="00F00AB9" w:rsidRPr="008A7C8D" w:rsidRDefault="00F00AB9" w:rsidP="00F2583C">
            <w:pPr>
              <w:spacing w:line="240" w:lineRule="auto"/>
              <w:ind w:firstLineChars="300" w:firstLine="673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1113" w:type="dxa"/>
            <w:noWrap/>
            <w:vAlign w:val="center"/>
            <w:hideMark/>
          </w:tcPr>
          <w:p w14:paraId="688EFB10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54" w:type="dxa"/>
            <w:noWrap/>
            <w:vAlign w:val="center"/>
            <w:hideMark/>
          </w:tcPr>
          <w:p w14:paraId="50428DEF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24</w:t>
            </w: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44BE863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47" w:type="dxa"/>
            <w:noWrap/>
            <w:vAlign w:val="center"/>
            <w:hideMark/>
          </w:tcPr>
          <w:p w14:paraId="0F1EDA49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190" w:type="dxa"/>
            <w:vAlign w:val="center"/>
          </w:tcPr>
          <w:p w14:paraId="2DA8DE77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vAlign w:val="center"/>
          </w:tcPr>
          <w:p w14:paraId="426B3AB2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6B792BC" w14:textId="77777777" w:rsidR="00F00AB9" w:rsidRPr="00DB4555" w:rsidRDefault="00F00AB9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B4555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72</w:t>
            </w:r>
          </w:p>
        </w:tc>
      </w:tr>
    </w:tbl>
    <w:p w14:paraId="3569A960" w14:textId="77777777" w:rsidR="00574AEB" w:rsidRDefault="00574AEB"/>
    <w:sectPr w:rsidR="00574AEB" w:rsidSect="00F00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967FB"/>
    <w:multiLevelType w:val="multilevel"/>
    <w:tmpl w:val="0FF455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B326E4A"/>
    <w:multiLevelType w:val="multilevel"/>
    <w:tmpl w:val="B9C0A446"/>
    <w:lvl w:ilvl="0">
      <w:start w:val="1"/>
      <w:numFmt w:val="decimal"/>
      <w:pStyle w:val="Heading1"/>
      <w:lvlText w:val="Chapter 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64164414">
    <w:abstractNumId w:val="0"/>
  </w:num>
  <w:num w:numId="2" w16cid:durableId="996887214">
    <w:abstractNumId w:val="0"/>
  </w:num>
  <w:num w:numId="3" w16cid:durableId="1599799970">
    <w:abstractNumId w:val="0"/>
  </w:num>
  <w:num w:numId="4" w16cid:durableId="1884293224">
    <w:abstractNumId w:val="0"/>
  </w:num>
  <w:num w:numId="5" w16cid:durableId="1222710328">
    <w:abstractNumId w:val="0"/>
  </w:num>
  <w:num w:numId="6" w16cid:durableId="965894705">
    <w:abstractNumId w:val="0"/>
  </w:num>
  <w:num w:numId="7" w16cid:durableId="768431871">
    <w:abstractNumId w:val="0"/>
  </w:num>
  <w:num w:numId="8" w16cid:durableId="1803107864">
    <w:abstractNumId w:val="1"/>
  </w:num>
  <w:num w:numId="9" w16cid:durableId="411858217">
    <w:abstractNumId w:val="1"/>
  </w:num>
  <w:num w:numId="10" w16cid:durableId="2009946184">
    <w:abstractNumId w:val="1"/>
  </w:num>
  <w:num w:numId="11" w16cid:durableId="1876235846">
    <w:abstractNumId w:val="1"/>
  </w:num>
  <w:num w:numId="12" w16cid:durableId="1268002978">
    <w:abstractNumId w:val="1"/>
  </w:num>
  <w:num w:numId="13" w16cid:durableId="618537825">
    <w:abstractNumId w:val="1"/>
  </w:num>
  <w:num w:numId="14" w16cid:durableId="1548296804">
    <w:abstractNumId w:val="1"/>
  </w:num>
  <w:num w:numId="15" w16cid:durableId="248588127">
    <w:abstractNumId w:val="1"/>
  </w:num>
  <w:num w:numId="16" w16cid:durableId="1589772725">
    <w:abstractNumId w:val="1"/>
  </w:num>
  <w:num w:numId="17" w16cid:durableId="1468670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B9"/>
    <w:rsid w:val="00002324"/>
    <w:rsid w:val="000067A5"/>
    <w:rsid w:val="00007EEE"/>
    <w:rsid w:val="000112A5"/>
    <w:rsid w:val="00012F8C"/>
    <w:rsid w:val="00017A0A"/>
    <w:rsid w:val="000201F0"/>
    <w:rsid w:val="0002446A"/>
    <w:rsid w:val="0002700D"/>
    <w:rsid w:val="00030F51"/>
    <w:rsid w:val="00031679"/>
    <w:rsid w:val="0003386A"/>
    <w:rsid w:val="0004287E"/>
    <w:rsid w:val="00042C25"/>
    <w:rsid w:val="000447E7"/>
    <w:rsid w:val="00045598"/>
    <w:rsid w:val="00054D70"/>
    <w:rsid w:val="00056FD9"/>
    <w:rsid w:val="000605C0"/>
    <w:rsid w:val="00060F70"/>
    <w:rsid w:val="00065810"/>
    <w:rsid w:val="00065A3E"/>
    <w:rsid w:val="00066F83"/>
    <w:rsid w:val="00071E15"/>
    <w:rsid w:val="00080FBB"/>
    <w:rsid w:val="00084259"/>
    <w:rsid w:val="00086D03"/>
    <w:rsid w:val="00090484"/>
    <w:rsid w:val="00090D61"/>
    <w:rsid w:val="00092834"/>
    <w:rsid w:val="00097EE2"/>
    <w:rsid w:val="000A11D5"/>
    <w:rsid w:val="000A3987"/>
    <w:rsid w:val="000A3D79"/>
    <w:rsid w:val="000A3FAA"/>
    <w:rsid w:val="000A647A"/>
    <w:rsid w:val="000A71EE"/>
    <w:rsid w:val="000B08D2"/>
    <w:rsid w:val="000B1F7A"/>
    <w:rsid w:val="000B2058"/>
    <w:rsid w:val="000B2957"/>
    <w:rsid w:val="000B3871"/>
    <w:rsid w:val="000B3D17"/>
    <w:rsid w:val="000C2504"/>
    <w:rsid w:val="000C3620"/>
    <w:rsid w:val="000C60FE"/>
    <w:rsid w:val="000D09EA"/>
    <w:rsid w:val="000D289D"/>
    <w:rsid w:val="000D60C8"/>
    <w:rsid w:val="000D72EC"/>
    <w:rsid w:val="000D7BB4"/>
    <w:rsid w:val="000E0262"/>
    <w:rsid w:val="000E37AE"/>
    <w:rsid w:val="000E708B"/>
    <w:rsid w:val="000E71F8"/>
    <w:rsid w:val="000F3628"/>
    <w:rsid w:val="000F3D48"/>
    <w:rsid w:val="000F432D"/>
    <w:rsid w:val="000F57BF"/>
    <w:rsid w:val="001000B1"/>
    <w:rsid w:val="00113DE9"/>
    <w:rsid w:val="00114CE9"/>
    <w:rsid w:val="0011596A"/>
    <w:rsid w:val="001211C4"/>
    <w:rsid w:val="00122445"/>
    <w:rsid w:val="00122F19"/>
    <w:rsid w:val="00123528"/>
    <w:rsid w:val="00125E9A"/>
    <w:rsid w:val="0012727A"/>
    <w:rsid w:val="00127465"/>
    <w:rsid w:val="001328F0"/>
    <w:rsid w:val="001353CB"/>
    <w:rsid w:val="00141DD8"/>
    <w:rsid w:val="001445FA"/>
    <w:rsid w:val="00147C08"/>
    <w:rsid w:val="00151A07"/>
    <w:rsid w:val="00154788"/>
    <w:rsid w:val="00155952"/>
    <w:rsid w:val="00156C90"/>
    <w:rsid w:val="0015750B"/>
    <w:rsid w:val="001617E0"/>
    <w:rsid w:val="001629D7"/>
    <w:rsid w:val="001661E1"/>
    <w:rsid w:val="001663CD"/>
    <w:rsid w:val="001663E9"/>
    <w:rsid w:val="00167B71"/>
    <w:rsid w:val="00167BA3"/>
    <w:rsid w:val="0017761C"/>
    <w:rsid w:val="001819A1"/>
    <w:rsid w:val="00184715"/>
    <w:rsid w:val="0018685B"/>
    <w:rsid w:val="001921C5"/>
    <w:rsid w:val="001B0F9B"/>
    <w:rsid w:val="001B5F5C"/>
    <w:rsid w:val="001B6F7A"/>
    <w:rsid w:val="001C6811"/>
    <w:rsid w:val="001D19DC"/>
    <w:rsid w:val="001D281C"/>
    <w:rsid w:val="001D785F"/>
    <w:rsid w:val="001E3665"/>
    <w:rsid w:val="001F3241"/>
    <w:rsid w:val="001F33AC"/>
    <w:rsid w:val="001F7AE2"/>
    <w:rsid w:val="0020039F"/>
    <w:rsid w:val="002012B2"/>
    <w:rsid w:val="00206499"/>
    <w:rsid w:val="002112F4"/>
    <w:rsid w:val="00212357"/>
    <w:rsid w:val="00214127"/>
    <w:rsid w:val="00214628"/>
    <w:rsid w:val="0022237C"/>
    <w:rsid w:val="00222C7D"/>
    <w:rsid w:val="00224F45"/>
    <w:rsid w:val="00225BA7"/>
    <w:rsid w:val="00230521"/>
    <w:rsid w:val="00230F50"/>
    <w:rsid w:val="00232093"/>
    <w:rsid w:val="00235BC1"/>
    <w:rsid w:val="00237BBC"/>
    <w:rsid w:val="002427C7"/>
    <w:rsid w:val="002462BA"/>
    <w:rsid w:val="00250989"/>
    <w:rsid w:val="00253EBF"/>
    <w:rsid w:val="00254228"/>
    <w:rsid w:val="00255AAC"/>
    <w:rsid w:val="0025627F"/>
    <w:rsid w:val="002606CA"/>
    <w:rsid w:val="00271CE8"/>
    <w:rsid w:val="00273395"/>
    <w:rsid w:val="00275114"/>
    <w:rsid w:val="0027613C"/>
    <w:rsid w:val="00276EE1"/>
    <w:rsid w:val="0027752E"/>
    <w:rsid w:val="00291267"/>
    <w:rsid w:val="00294728"/>
    <w:rsid w:val="00295D9E"/>
    <w:rsid w:val="002B75A6"/>
    <w:rsid w:val="002C29A9"/>
    <w:rsid w:val="002C2DB8"/>
    <w:rsid w:val="002C36AF"/>
    <w:rsid w:val="002D4269"/>
    <w:rsid w:val="002E22BB"/>
    <w:rsid w:val="002E2EAE"/>
    <w:rsid w:val="002F01BE"/>
    <w:rsid w:val="002F027E"/>
    <w:rsid w:val="002F4452"/>
    <w:rsid w:val="00301D83"/>
    <w:rsid w:val="0030426C"/>
    <w:rsid w:val="00310C4C"/>
    <w:rsid w:val="003177ED"/>
    <w:rsid w:val="003211E6"/>
    <w:rsid w:val="00321547"/>
    <w:rsid w:val="0034298E"/>
    <w:rsid w:val="003433F3"/>
    <w:rsid w:val="003478AB"/>
    <w:rsid w:val="00347C59"/>
    <w:rsid w:val="00350EE2"/>
    <w:rsid w:val="00351F8B"/>
    <w:rsid w:val="003537A7"/>
    <w:rsid w:val="0035406B"/>
    <w:rsid w:val="00354AC4"/>
    <w:rsid w:val="003577F0"/>
    <w:rsid w:val="0036572C"/>
    <w:rsid w:val="00366731"/>
    <w:rsid w:val="00367851"/>
    <w:rsid w:val="00370BB5"/>
    <w:rsid w:val="00371B95"/>
    <w:rsid w:val="00390707"/>
    <w:rsid w:val="00392905"/>
    <w:rsid w:val="00397489"/>
    <w:rsid w:val="003B3DA7"/>
    <w:rsid w:val="003B4B01"/>
    <w:rsid w:val="003B5D45"/>
    <w:rsid w:val="003D7F98"/>
    <w:rsid w:val="003E28DB"/>
    <w:rsid w:val="003E6C63"/>
    <w:rsid w:val="003E7707"/>
    <w:rsid w:val="003F0A73"/>
    <w:rsid w:val="003F22EF"/>
    <w:rsid w:val="003F2471"/>
    <w:rsid w:val="003F3CDC"/>
    <w:rsid w:val="003F6F4C"/>
    <w:rsid w:val="004029AD"/>
    <w:rsid w:val="00402FB6"/>
    <w:rsid w:val="0040404D"/>
    <w:rsid w:val="00404FEE"/>
    <w:rsid w:val="00406E91"/>
    <w:rsid w:val="00431F77"/>
    <w:rsid w:val="0043703B"/>
    <w:rsid w:val="0044433B"/>
    <w:rsid w:val="00444C56"/>
    <w:rsid w:val="0045261A"/>
    <w:rsid w:val="00453699"/>
    <w:rsid w:val="00454AFC"/>
    <w:rsid w:val="004579EB"/>
    <w:rsid w:val="004638DC"/>
    <w:rsid w:val="00472918"/>
    <w:rsid w:val="004761F8"/>
    <w:rsid w:val="0047721A"/>
    <w:rsid w:val="00480CE9"/>
    <w:rsid w:val="00481156"/>
    <w:rsid w:val="0048418C"/>
    <w:rsid w:val="00484972"/>
    <w:rsid w:val="004857F5"/>
    <w:rsid w:val="00485B8F"/>
    <w:rsid w:val="00494B1C"/>
    <w:rsid w:val="00495687"/>
    <w:rsid w:val="004A39C3"/>
    <w:rsid w:val="004A3D26"/>
    <w:rsid w:val="004A5EAF"/>
    <w:rsid w:val="004A65A6"/>
    <w:rsid w:val="004A794C"/>
    <w:rsid w:val="004A7D0D"/>
    <w:rsid w:val="004B09EB"/>
    <w:rsid w:val="004B19AE"/>
    <w:rsid w:val="004D0259"/>
    <w:rsid w:val="004D26C8"/>
    <w:rsid w:val="004D6F0D"/>
    <w:rsid w:val="004E23FE"/>
    <w:rsid w:val="004E3770"/>
    <w:rsid w:val="004E3C35"/>
    <w:rsid w:val="004E5FD3"/>
    <w:rsid w:val="004E61E6"/>
    <w:rsid w:val="004E7791"/>
    <w:rsid w:val="004E77FF"/>
    <w:rsid w:val="004E7BB7"/>
    <w:rsid w:val="004F3D87"/>
    <w:rsid w:val="005011A9"/>
    <w:rsid w:val="005074B9"/>
    <w:rsid w:val="00511FFE"/>
    <w:rsid w:val="00513437"/>
    <w:rsid w:val="005170E8"/>
    <w:rsid w:val="00517D41"/>
    <w:rsid w:val="00523E67"/>
    <w:rsid w:val="00527576"/>
    <w:rsid w:val="005308AF"/>
    <w:rsid w:val="00534571"/>
    <w:rsid w:val="0053486F"/>
    <w:rsid w:val="00535543"/>
    <w:rsid w:val="005375AE"/>
    <w:rsid w:val="00540756"/>
    <w:rsid w:val="0054154A"/>
    <w:rsid w:val="005474C0"/>
    <w:rsid w:val="00551551"/>
    <w:rsid w:val="00552E88"/>
    <w:rsid w:val="005579EF"/>
    <w:rsid w:val="00561021"/>
    <w:rsid w:val="005632DE"/>
    <w:rsid w:val="00563835"/>
    <w:rsid w:val="0057299D"/>
    <w:rsid w:val="00574AEB"/>
    <w:rsid w:val="0057538D"/>
    <w:rsid w:val="005763F7"/>
    <w:rsid w:val="005777A3"/>
    <w:rsid w:val="005854E5"/>
    <w:rsid w:val="005857EF"/>
    <w:rsid w:val="005912A4"/>
    <w:rsid w:val="00595A3A"/>
    <w:rsid w:val="00597A1B"/>
    <w:rsid w:val="00597BB3"/>
    <w:rsid w:val="005A031F"/>
    <w:rsid w:val="005A11AD"/>
    <w:rsid w:val="005A354A"/>
    <w:rsid w:val="005A6253"/>
    <w:rsid w:val="005A6D4F"/>
    <w:rsid w:val="005A75B0"/>
    <w:rsid w:val="005B128D"/>
    <w:rsid w:val="005B512D"/>
    <w:rsid w:val="005B5FBE"/>
    <w:rsid w:val="005B67D5"/>
    <w:rsid w:val="005B7AEB"/>
    <w:rsid w:val="005C33DF"/>
    <w:rsid w:val="005C3FFE"/>
    <w:rsid w:val="005D16F4"/>
    <w:rsid w:val="005D2E01"/>
    <w:rsid w:val="005D39D6"/>
    <w:rsid w:val="005D4ECE"/>
    <w:rsid w:val="005D6559"/>
    <w:rsid w:val="005D6A85"/>
    <w:rsid w:val="005E5D64"/>
    <w:rsid w:val="005E612B"/>
    <w:rsid w:val="005E6494"/>
    <w:rsid w:val="005F17C8"/>
    <w:rsid w:val="005F40B4"/>
    <w:rsid w:val="005F6110"/>
    <w:rsid w:val="00605E0C"/>
    <w:rsid w:val="006125A3"/>
    <w:rsid w:val="00614CF8"/>
    <w:rsid w:val="00616BFE"/>
    <w:rsid w:val="006179C2"/>
    <w:rsid w:val="00620224"/>
    <w:rsid w:val="00625DA3"/>
    <w:rsid w:val="00627F7C"/>
    <w:rsid w:val="00631501"/>
    <w:rsid w:val="00632928"/>
    <w:rsid w:val="00633519"/>
    <w:rsid w:val="00640E26"/>
    <w:rsid w:val="00642F7F"/>
    <w:rsid w:val="006463B5"/>
    <w:rsid w:val="006511CD"/>
    <w:rsid w:val="00654CE6"/>
    <w:rsid w:val="00657AC2"/>
    <w:rsid w:val="00657C97"/>
    <w:rsid w:val="00660393"/>
    <w:rsid w:val="00662684"/>
    <w:rsid w:val="00662A9C"/>
    <w:rsid w:val="00665175"/>
    <w:rsid w:val="00670CDA"/>
    <w:rsid w:val="00670D22"/>
    <w:rsid w:val="00671E7A"/>
    <w:rsid w:val="00682575"/>
    <w:rsid w:val="00690FDD"/>
    <w:rsid w:val="006949C9"/>
    <w:rsid w:val="00697580"/>
    <w:rsid w:val="006A008B"/>
    <w:rsid w:val="006C4AD0"/>
    <w:rsid w:val="006D027D"/>
    <w:rsid w:val="006D0671"/>
    <w:rsid w:val="006D6328"/>
    <w:rsid w:val="006E5A74"/>
    <w:rsid w:val="006F0DD4"/>
    <w:rsid w:val="006F2C91"/>
    <w:rsid w:val="006F4E8E"/>
    <w:rsid w:val="006F7D75"/>
    <w:rsid w:val="00701BC9"/>
    <w:rsid w:val="00702772"/>
    <w:rsid w:val="007030BA"/>
    <w:rsid w:val="0070752C"/>
    <w:rsid w:val="00715404"/>
    <w:rsid w:val="00722AF1"/>
    <w:rsid w:val="00723019"/>
    <w:rsid w:val="00723351"/>
    <w:rsid w:val="007240BF"/>
    <w:rsid w:val="007330FD"/>
    <w:rsid w:val="0073443C"/>
    <w:rsid w:val="00735443"/>
    <w:rsid w:val="00736297"/>
    <w:rsid w:val="00737B85"/>
    <w:rsid w:val="007518B3"/>
    <w:rsid w:val="00752FD1"/>
    <w:rsid w:val="0075559C"/>
    <w:rsid w:val="0076002A"/>
    <w:rsid w:val="00765945"/>
    <w:rsid w:val="00767EA0"/>
    <w:rsid w:val="007704EC"/>
    <w:rsid w:val="007741F3"/>
    <w:rsid w:val="00775D82"/>
    <w:rsid w:val="007773EC"/>
    <w:rsid w:val="00785345"/>
    <w:rsid w:val="007904C1"/>
    <w:rsid w:val="00796056"/>
    <w:rsid w:val="007A29C3"/>
    <w:rsid w:val="007A3913"/>
    <w:rsid w:val="007A3FD3"/>
    <w:rsid w:val="007B3FA3"/>
    <w:rsid w:val="007B48B7"/>
    <w:rsid w:val="007C0BEE"/>
    <w:rsid w:val="007C30BB"/>
    <w:rsid w:val="007C4ED6"/>
    <w:rsid w:val="007C5221"/>
    <w:rsid w:val="007D0768"/>
    <w:rsid w:val="007E0B0B"/>
    <w:rsid w:val="007E0C42"/>
    <w:rsid w:val="007E74E4"/>
    <w:rsid w:val="00803017"/>
    <w:rsid w:val="00806E4B"/>
    <w:rsid w:val="00810656"/>
    <w:rsid w:val="008139F2"/>
    <w:rsid w:val="008148D4"/>
    <w:rsid w:val="00815CC5"/>
    <w:rsid w:val="008239F4"/>
    <w:rsid w:val="00826908"/>
    <w:rsid w:val="00831E29"/>
    <w:rsid w:val="00833422"/>
    <w:rsid w:val="00835625"/>
    <w:rsid w:val="008356DC"/>
    <w:rsid w:val="00835D5A"/>
    <w:rsid w:val="008411E8"/>
    <w:rsid w:val="00842DEF"/>
    <w:rsid w:val="008447CC"/>
    <w:rsid w:val="00855286"/>
    <w:rsid w:val="00860EE9"/>
    <w:rsid w:val="00861FA7"/>
    <w:rsid w:val="008643D6"/>
    <w:rsid w:val="00865FCA"/>
    <w:rsid w:val="00871A0E"/>
    <w:rsid w:val="00872D9F"/>
    <w:rsid w:val="0087571B"/>
    <w:rsid w:val="008875A5"/>
    <w:rsid w:val="00892139"/>
    <w:rsid w:val="0089270D"/>
    <w:rsid w:val="008A024B"/>
    <w:rsid w:val="008A1BBB"/>
    <w:rsid w:val="008A2819"/>
    <w:rsid w:val="008A4FE7"/>
    <w:rsid w:val="008A5D9E"/>
    <w:rsid w:val="008B2772"/>
    <w:rsid w:val="008B4116"/>
    <w:rsid w:val="008B48A0"/>
    <w:rsid w:val="008D289C"/>
    <w:rsid w:val="008E1C36"/>
    <w:rsid w:val="008E53F7"/>
    <w:rsid w:val="008F1137"/>
    <w:rsid w:val="008F20C8"/>
    <w:rsid w:val="008F6691"/>
    <w:rsid w:val="00903195"/>
    <w:rsid w:val="009037A0"/>
    <w:rsid w:val="0090728B"/>
    <w:rsid w:val="00911BC4"/>
    <w:rsid w:val="00925294"/>
    <w:rsid w:val="0093349C"/>
    <w:rsid w:val="00933982"/>
    <w:rsid w:val="0093699A"/>
    <w:rsid w:val="009406D9"/>
    <w:rsid w:val="00942CC0"/>
    <w:rsid w:val="009502C5"/>
    <w:rsid w:val="00950FE6"/>
    <w:rsid w:val="00953C19"/>
    <w:rsid w:val="0095632A"/>
    <w:rsid w:val="00964D2F"/>
    <w:rsid w:val="00966AB7"/>
    <w:rsid w:val="00974503"/>
    <w:rsid w:val="0098670F"/>
    <w:rsid w:val="009873CA"/>
    <w:rsid w:val="00990BF4"/>
    <w:rsid w:val="00991DB5"/>
    <w:rsid w:val="00992B42"/>
    <w:rsid w:val="00997C9E"/>
    <w:rsid w:val="009A0C92"/>
    <w:rsid w:val="009A2CBE"/>
    <w:rsid w:val="009B2422"/>
    <w:rsid w:val="009C1004"/>
    <w:rsid w:val="009C57E8"/>
    <w:rsid w:val="009D0ED9"/>
    <w:rsid w:val="009D3E12"/>
    <w:rsid w:val="009F1145"/>
    <w:rsid w:val="009F3108"/>
    <w:rsid w:val="00A02C0B"/>
    <w:rsid w:val="00A02CD9"/>
    <w:rsid w:val="00A02F18"/>
    <w:rsid w:val="00A04FDA"/>
    <w:rsid w:val="00A07CE9"/>
    <w:rsid w:val="00A1043F"/>
    <w:rsid w:val="00A1265C"/>
    <w:rsid w:val="00A1448D"/>
    <w:rsid w:val="00A1621B"/>
    <w:rsid w:val="00A16C3B"/>
    <w:rsid w:val="00A17C88"/>
    <w:rsid w:val="00A21398"/>
    <w:rsid w:val="00A218CF"/>
    <w:rsid w:val="00A27654"/>
    <w:rsid w:val="00A27B97"/>
    <w:rsid w:val="00A360A9"/>
    <w:rsid w:val="00A4422C"/>
    <w:rsid w:val="00A44619"/>
    <w:rsid w:val="00A4566C"/>
    <w:rsid w:val="00A53133"/>
    <w:rsid w:val="00A62830"/>
    <w:rsid w:val="00A63839"/>
    <w:rsid w:val="00A65D69"/>
    <w:rsid w:val="00A67F5E"/>
    <w:rsid w:val="00A74A89"/>
    <w:rsid w:val="00A7609E"/>
    <w:rsid w:val="00A76164"/>
    <w:rsid w:val="00A80A37"/>
    <w:rsid w:val="00A862DA"/>
    <w:rsid w:val="00A8756E"/>
    <w:rsid w:val="00A945E9"/>
    <w:rsid w:val="00AA6BF9"/>
    <w:rsid w:val="00AB1358"/>
    <w:rsid w:val="00AC3677"/>
    <w:rsid w:val="00AC5759"/>
    <w:rsid w:val="00AC5A7F"/>
    <w:rsid w:val="00AC63E3"/>
    <w:rsid w:val="00AD3762"/>
    <w:rsid w:val="00AE13F7"/>
    <w:rsid w:val="00AF213C"/>
    <w:rsid w:val="00AF3C1E"/>
    <w:rsid w:val="00AF3E4E"/>
    <w:rsid w:val="00AF7B97"/>
    <w:rsid w:val="00B0621A"/>
    <w:rsid w:val="00B10D22"/>
    <w:rsid w:val="00B147EF"/>
    <w:rsid w:val="00B14E5A"/>
    <w:rsid w:val="00B155DF"/>
    <w:rsid w:val="00B20616"/>
    <w:rsid w:val="00B2166A"/>
    <w:rsid w:val="00B32293"/>
    <w:rsid w:val="00B338E9"/>
    <w:rsid w:val="00B33C3B"/>
    <w:rsid w:val="00B44930"/>
    <w:rsid w:val="00B566CA"/>
    <w:rsid w:val="00B61F69"/>
    <w:rsid w:val="00B7363C"/>
    <w:rsid w:val="00B74384"/>
    <w:rsid w:val="00B76899"/>
    <w:rsid w:val="00B76B9F"/>
    <w:rsid w:val="00B801DC"/>
    <w:rsid w:val="00B83D46"/>
    <w:rsid w:val="00B85C32"/>
    <w:rsid w:val="00B92027"/>
    <w:rsid w:val="00B95983"/>
    <w:rsid w:val="00B96F1F"/>
    <w:rsid w:val="00BA057B"/>
    <w:rsid w:val="00BB46F9"/>
    <w:rsid w:val="00BB4FBA"/>
    <w:rsid w:val="00BB5C7B"/>
    <w:rsid w:val="00BB6A28"/>
    <w:rsid w:val="00BC0974"/>
    <w:rsid w:val="00BC1773"/>
    <w:rsid w:val="00BC1A61"/>
    <w:rsid w:val="00BC4DC4"/>
    <w:rsid w:val="00BC62FA"/>
    <w:rsid w:val="00BD1CA4"/>
    <w:rsid w:val="00BD1FD3"/>
    <w:rsid w:val="00BD22F6"/>
    <w:rsid w:val="00BD236A"/>
    <w:rsid w:val="00BD78BB"/>
    <w:rsid w:val="00BE17C2"/>
    <w:rsid w:val="00BF25F9"/>
    <w:rsid w:val="00BF3FDB"/>
    <w:rsid w:val="00BF40C8"/>
    <w:rsid w:val="00BF664F"/>
    <w:rsid w:val="00C01BD7"/>
    <w:rsid w:val="00C03249"/>
    <w:rsid w:val="00C03A6A"/>
    <w:rsid w:val="00C05901"/>
    <w:rsid w:val="00C06034"/>
    <w:rsid w:val="00C11012"/>
    <w:rsid w:val="00C131E5"/>
    <w:rsid w:val="00C14ACB"/>
    <w:rsid w:val="00C15BC6"/>
    <w:rsid w:val="00C214B2"/>
    <w:rsid w:val="00C21961"/>
    <w:rsid w:val="00C22E87"/>
    <w:rsid w:val="00C2428F"/>
    <w:rsid w:val="00C24D40"/>
    <w:rsid w:val="00C341F2"/>
    <w:rsid w:val="00C3738A"/>
    <w:rsid w:val="00C379FC"/>
    <w:rsid w:val="00C40233"/>
    <w:rsid w:val="00C41B6A"/>
    <w:rsid w:val="00C42548"/>
    <w:rsid w:val="00C5408D"/>
    <w:rsid w:val="00C603F4"/>
    <w:rsid w:val="00C7185B"/>
    <w:rsid w:val="00C740DB"/>
    <w:rsid w:val="00C748B8"/>
    <w:rsid w:val="00C80165"/>
    <w:rsid w:val="00C86482"/>
    <w:rsid w:val="00CA023C"/>
    <w:rsid w:val="00CA1A5C"/>
    <w:rsid w:val="00CA2B86"/>
    <w:rsid w:val="00CA3BD2"/>
    <w:rsid w:val="00CA7744"/>
    <w:rsid w:val="00CA7A5F"/>
    <w:rsid w:val="00CB1ED2"/>
    <w:rsid w:val="00CB2E07"/>
    <w:rsid w:val="00CB3867"/>
    <w:rsid w:val="00CB76B2"/>
    <w:rsid w:val="00CC1D96"/>
    <w:rsid w:val="00CC37CE"/>
    <w:rsid w:val="00CD054B"/>
    <w:rsid w:val="00CD2FB0"/>
    <w:rsid w:val="00CD343D"/>
    <w:rsid w:val="00CD3C48"/>
    <w:rsid w:val="00CD3F2F"/>
    <w:rsid w:val="00CD46E3"/>
    <w:rsid w:val="00CD5006"/>
    <w:rsid w:val="00CD5947"/>
    <w:rsid w:val="00CE65C1"/>
    <w:rsid w:val="00CF7009"/>
    <w:rsid w:val="00D02AD9"/>
    <w:rsid w:val="00D03505"/>
    <w:rsid w:val="00D03FD2"/>
    <w:rsid w:val="00D06A4F"/>
    <w:rsid w:val="00D31B6C"/>
    <w:rsid w:val="00D35226"/>
    <w:rsid w:val="00D375F5"/>
    <w:rsid w:val="00D37A11"/>
    <w:rsid w:val="00D421AC"/>
    <w:rsid w:val="00D43572"/>
    <w:rsid w:val="00D479F4"/>
    <w:rsid w:val="00D51D32"/>
    <w:rsid w:val="00D54FFD"/>
    <w:rsid w:val="00D60490"/>
    <w:rsid w:val="00D60DDD"/>
    <w:rsid w:val="00D61042"/>
    <w:rsid w:val="00D613B1"/>
    <w:rsid w:val="00D627B5"/>
    <w:rsid w:val="00D639BB"/>
    <w:rsid w:val="00D660B1"/>
    <w:rsid w:val="00D661C7"/>
    <w:rsid w:val="00D661D4"/>
    <w:rsid w:val="00D72AF7"/>
    <w:rsid w:val="00D73E4B"/>
    <w:rsid w:val="00D8446C"/>
    <w:rsid w:val="00D90003"/>
    <w:rsid w:val="00DA55B6"/>
    <w:rsid w:val="00DA583D"/>
    <w:rsid w:val="00DB5BDA"/>
    <w:rsid w:val="00DC341F"/>
    <w:rsid w:val="00DC4118"/>
    <w:rsid w:val="00DD1708"/>
    <w:rsid w:val="00DD4FC7"/>
    <w:rsid w:val="00DD61FC"/>
    <w:rsid w:val="00DE30C3"/>
    <w:rsid w:val="00DF177D"/>
    <w:rsid w:val="00DF3132"/>
    <w:rsid w:val="00DF720B"/>
    <w:rsid w:val="00E0003F"/>
    <w:rsid w:val="00E00B2D"/>
    <w:rsid w:val="00E01090"/>
    <w:rsid w:val="00E067D0"/>
    <w:rsid w:val="00E10725"/>
    <w:rsid w:val="00E1281B"/>
    <w:rsid w:val="00E12839"/>
    <w:rsid w:val="00E16E06"/>
    <w:rsid w:val="00E17324"/>
    <w:rsid w:val="00E36CDA"/>
    <w:rsid w:val="00E41509"/>
    <w:rsid w:val="00E42BA2"/>
    <w:rsid w:val="00E4782D"/>
    <w:rsid w:val="00E516B6"/>
    <w:rsid w:val="00E52146"/>
    <w:rsid w:val="00E54F48"/>
    <w:rsid w:val="00E62508"/>
    <w:rsid w:val="00E63531"/>
    <w:rsid w:val="00E64347"/>
    <w:rsid w:val="00E64DD6"/>
    <w:rsid w:val="00E664CD"/>
    <w:rsid w:val="00E70B14"/>
    <w:rsid w:val="00E74C3F"/>
    <w:rsid w:val="00E81025"/>
    <w:rsid w:val="00E81D95"/>
    <w:rsid w:val="00E85A1B"/>
    <w:rsid w:val="00E91100"/>
    <w:rsid w:val="00E92360"/>
    <w:rsid w:val="00E92A6A"/>
    <w:rsid w:val="00E94E77"/>
    <w:rsid w:val="00EA0245"/>
    <w:rsid w:val="00EA33FE"/>
    <w:rsid w:val="00EA3F67"/>
    <w:rsid w:val="00EA44C8"/>
    <w:rsid w:val="00EA5CE2"/>
    <w:rsid w:val="00EB1483"/>
    <w:rsid w:val="00EB2FCD"/>
    <w:rsid w:val="00EB310A"/>
    <w:rsid w:val="00EC4583"/>
    <w:rsid w:val="00ED0647"/>
    <w:rsid w:val="00ED3909"/>
    <w:rsid w:val="00EE3415"/>
    <w:rsid w:val="00EE4801"/>
    <w:rsid w:val="00EE48E8"/>
    <w:rsid w:val="00EE69C6"/>
    <w:rsid w:val="00EE736A"/>
    <w:rsid w:val="00EE78F5"/>
    <w:rsid w:val="00EF0A73"/>
    <w:rsid w:val="00EF28B5"/>
    <w:rsid w:val="00EF29E2"/>
    <w:rsid w:val="00F00AB9"/>
    <w:rsid w:val="00F031C5"/>
    <w:rsid w:val="00F062AC"/>
    <w:rsid w:val="00F07772"/>
    <w:rsid w:val="00F1174C"/>
    <w:rsid w:val="00F1471B"/>
    <w:rsid w:val="00F214D1"/>
    <w:rsid w:val="00F21E8E"/>
    <w:rsid w:val="00F228B8"/>
    <w:rsid w:val="00F24746"/>
    <w:rsid w:val="00F30519"/>
    <w:rsid w:val="00F337A8"/>
    <w:rsid w:val="00F46951"/>
    <w:rsid w:val="00F55C1F"/>
    <w:rsid w:val="00F57E57"/>
    <w:rsid w:val="00F62788"/>
    <w:rsid w:val="00F6615C"/>
    <w:rsid w:val="00F67007"/>
    <w:rsid w:val="00F7080B"/>
    <w:rsid w:val="00F7192B"/>
    <w:rsid w:val="00F7219D"/>
    <w:rsid w:val="00F72557"/>
    <w:rsid w:val="00F72DE0"/>
    <w:rsid w:val="00F738B7"/>
    <w:rsid w:val="00FA08ED"/>
    <w:rsid w:val="00FA258A"/>
    <w:rsid w:val="00FA47A1"/>
    <w:rsid w:val="00FB2907"/>
    <w:rsid w:val="00FB4740"/>
    <w:rsid w:val="00FB4D62"/>
    <w:rsid w:val="00FB6277"/>
    <w:rsid w:val="00FC50AF"/>
    <w:rsid w:val="00FC5FC7"/>
    <w:rsid w:val="00FC7001"/>
    <w:rsid w:val="00FC7B30"/>
    <w:rsid w:val="00FE13D8"/>
    <w:rsid w:val="00FE39F3"/>
    <w:rsid w:val="00FE3EFA"/>
    <w:rsid w:val="00FE7388"/>
    <w:rsid w:val="00FF12E4"/>
    <w:rsid w:val="00FF4533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11556"/>
  <w15:chartTrackingRefBased/>
  <w15:docId w15:val="{A33CFEBF-9893-9E4B-BA28-33518D75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AB9"/>
    <w:pPr>
      <w:spacing w:before="100" w:beforeAutospacing="1" w:after="100" w:afterAutospacing="1" w:line="48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D661C7"/>
    <w:pPr>
      <w:keepNext/>
      <w:keepLines/>
      <w:numPr>
        <w:numId w:val="17"/>
      </w:numPr>
      <w:spacing w:before="0" w:beforeAutospacing="0" w:after="360" w:afterAutospacing="0" w:line="240" w:lineRule="auto"/>
      <w:outlineLvl w:val="0"/>
    </w:pPr>
    <w:rPr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61C7"/>
    <w:pPr>
      <w:keepNext/>
      <w:keepLines/>
      <w:numPr>
        <w:ilvl w:val="1"/>
        <w:numId w:val="17"/>
      </w:numPr>
      <w:spacing w:before="240" w:beforeAutospacing="0" w:after="240" w:afterAutospacing="0" w:line="240" w:lineRule="auto"/>
      <w:outlineLvl w:val="1"/>
    </w:pPr>
    <w:rPr>
      <w:rFonts w:eastAsiaTheme="majorEastAsia" w:cstheme="majorBidi"/>
      <w:b/>
      <w:bCs/>
      <w:color w:val="000000" w:themeColor="text1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661C7"/>
    <w:pPr>
      <w:keepNext/>
      <w:keepLines/>
      <w:numPr>
        <w:ilvl w:val="2"/>
        <w:numId w:val="17"/>
      </w:numPr>
      <w:spacing w:before="240" w:beforeAutospacing="0" w:after="0" w:afterAutospacing="0"/>
      <w:outlineLvl w:val="2"/>
    </w:pPr>
    <w:rPr>
      <w:rFonts w:eastAsiaTheme="majorEastAsia" w:cstheme="majorBidi"/>
      <w:b/>
      <w:bCs/>
      <w:color w:val="000000" w:themeColor="text1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661C7"/>
    <w:pPr>
      <w:keepNext/>
      <w:keepLines/>
      <w:numPr>
        <w:ilvl w:val="3"/>
        <w:numId w:val="2"/>
      </w:numPr>
      <w:spacing w:before="120" w:beforeAutospacing="0" w:after="0" w:afterAutospacing="0"/>
      <w:ind w:left="862" w:hanging="862"/>
      <w:outlineLvl w:val="3"/>
    </w:pPr>
    <w:rPr>
      <w:rFonts w:eastAsiaTheme="majorEastAsia" w:cstheme="majorBidi"/>
      <w:b/>
      <w:bCs/>
      <w:iCs/>
      <w:color w:val="000000" w:themeColor="tex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D661C7"/>
    <w:rPr>
      <w:rFonts w:ascii="Times New Roman" w:eastAsiaTheme="majorEastAsia" w:hAnsi="Times New Roman" w:cstheme="majorBidi"/>
      <w:b/>
      <w:bCs/>
      <w:color w:val="2F5496" w:themeColor="accent1" w:themeShade="BF"/>
      <w:spacing w:val="5"/>
      <w:kern w:val="28"/>
      <w:sz w:val="4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661C7"/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A3D79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2F5496" w:themeColor="accent1" w:themeShade="BF"/>
      <w:spacing w:val="5"/>
      <w:kern w:val="28"/>
      <w:sz w:val="52"/>
      <w:szCs w:val="5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D79"/>
    <w:rPr>
      <w:rFonts w:ascii="Times New Roman" w:eastAsiaTheme="majorEastAsia" w:hAnsi="Times New Roman" w:cstheme="majorBidi"/>
      <w:color w:val="2F5496" w:themeColor="accent1" w:themeShade="BF"/>
      <w:spacing w:val="5"/>
      <w:kern w:val="28"/>
      <w:sz w:val="52"/>
      <w:szCs w:val="5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D661C7"/>
    <w:pPr>
      <w:spacing w:before="0" w:beforeAutospacing="0" w:line="240" w:lineRule="auto"/>
    </w:pPr>
    <w:rPr>
      <w:b/>
      <w:bCs/>
      <w:color w:val="000000" w:themeColor="text1"/>
      <w:kern w:val="2"/>
      <w:sz w:val="18"/>
      <w:szCs w:val="18"/>
      <w14:ligatures w14:val="standardContextual"/>
    </w:rPr>
  </w:style>
  <w:style w:type="paragraph" w:customStyle="1" w:styleId="Tablecaption">
    <w:name w:val="Table caption"/>
    <w:basedOn w:val="Caption"/>
    <w:autoRedefine/>
    <w:qFormat/>
    <w:rsid w:val="00D661C7"/>
    <w:rPr>
      <w:rFonts w:cs="Times New Roman (Body CS)"/>
    </w:rPr>
  </w:style>
  <w:style w:type="table" w:styleId="TableGrid">
    <w:name w:val="Table Grid"/>
    <w:basedOn w:val="TableNormal"/>
    <w:uiPriority w:val="39"/>
    <w:rsid w:val="00F00AB9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Maung Maung Swe</dc:creator>
  <cp:keywords/>
  <dc:description/>
  <cp:lastModifiedBy>Myo Maung Maung Swe</cp:lastModifiedBy>
  <cp:revision>1</cp:revision>
  <dcterms:created xsi:type="dcterms:W3CDTF">2023-10-13T15:26:00Z</dcterms:created>
  <dcterms:modified xsi:type="dcterms:W3CDTF">2023-10-13T15:27:00Z</dcterms:modified>
</cp:coreProperties>
</file>